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F63" w:rsidRDefault="00262F63" w:rsidP="00262F63">
      <w:pPr>
        <w:rPr>
          <w:rFonts w:eastAsiaTheme="minorHAnsi"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Supplementary Table 1.</w:t>
      </w:r>
      <w:proofErr w:type="gramEnd"/>
      <w:r>
        <w:rPr>
          <w:rFonts w:cs="Arial"/>
          <w:sz w:val="20"/>
          <w:szCs w:val="20"/>
        </w:rPr>
        <w:t xml:space="preserve">  Virus strains in the trivalent </w:t>
      </w:r>
      <w:proofErr w:type="spellStart"/>
      <w:r>
        <w:rPr>
          <w:rFonts w:cs="Arial"/>
          <w:sz w:val="20"/>
          <w:szCs w:val="20"/>
        </w:rPr>
        <w:t>adjuvanted</w:t>
      </w:r>
      <w:proofErr w:type="spellEnd"/>
      <w:r>
        <w:rPr>
          <w:rFonts w:cs="Arial"/>
          <w:sz w:val="20"/>
          <w:szCs w:val="20"/>
        </w:rPr>
        <w:t xml:space="preserve"> inactivated influenza vaccine (aIIV3), the trivalent high dose inactivated influenza vaccine (HD-IIV3) and the influenza </w:t>
      </w:r>
      <w:proofErr w:type="spellStart"/>
      <w:r>
        <w:rPr>
          <w:rFonts w:cs="Arial"/>
          <w:sz w:val="20"/>
          <w:szCs w:val="20"/>
        </w:rPr>
        <w:t>hemagglutination</w:t>
      </w:r>
      <w:proofErr w:type="spellEnd"/>
      <w:r>
        <w:rPr>
          <w:rFonts w:cs="Arial"/>
          <w:sz w:val="20"/>
          <w:szCs w:val="20"/>
        </w:rPr>
        <w:t xml:space="preserve"> inhibition assay test viruses, 2017-2018 and 2018-2019 influenza seasons.</w:t>
      </w:r>
    </w:p>
    <w:p w:rsidR="00262F63" w:rsidRDefault="00262F63" w:rsidP="00262F63">
      <w:pPr>
        <w:rPr>
          <w:rFonts w:ascii="Calibri" w:hAnsi="Calibri" w:cs="Calibri"/>
          <w:sz w:val="20"/>
          <w:szCs w:val="20"/>
        </w:rPr>
      </w:pPr>
    </w:p>
    <w:p w:rsidR="00262F63" w:rsidRDefault="00262F63" w:rsidP="00262F63">
      <w:pPr>
        <w:rPr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1"/>
        <w:gridCol w:w="3892"/>
        <w:gridCol w:w="4313"/>
      </w:tblGrid>
      <w:tr w:rsidR="00262F63" w:rsidTr="00973C28">
        <w:tc>
          <w:tcPr>
            <w:tcW w:w="15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luenza Vaccine Strain</w:t>
            </w:r>
          </w:p>
        </w:tc>
        <w:tc>
          <w:tcPr>
            <w:tcW w:w="4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017-18</w:t>
            </w: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018-19</w:t>
            </w:r>
          </w:p>
        </w:tc>
      </w:tr>
      <w:tr w:rsidR="00262F63" w:rsidTr="00973C28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N1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/Michigan/45/2015 (H1N1) pdm09-like virus</w:t>
            </w:r>
          </w:p>
        </w:tc>
        <w:tc>
          <w:tcPr>
            <w:tcW w:w="5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202124"/>
                <w:sz w:val="20"/>
                <w:szCs w:val="20"/>
                <w:shd w:val="clear" w:color="auto" w:fill="FFFFFF"/>
              </w:rPr>
              <w:t>A/Michigan/45/2015 (H1N1)pdm09-like virus</w:t>
            </w:r>
          </w:p>
        </w:tc>
      </w:tr>
      <w:tr w:rsidR="00262F63" w:rsidTr="00973C28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N2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202124"/>
                <w:sz w:val="20"/>
                <w:szCs w:val="20"/>
                <w:shd w:val="clear" w:color="auto" w:fill="FFFFFF"/>
              </w:rPr>
              <w:t>A/Hong Kong /4801/2014 (H3N2)-like virus</w:t>
            </w:r>
          </w:p>
        </w:tc>
        <w:tc>
          <w:tcPr>
            <w:tcW w:w="5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202124"/>
                <w:sz w:val="20"/>
                <w:szCs w:val="20"/>
                <w:shd w:val="clear" w:color="auto" w:fill="FFFFFF"/>
              </w:rPr>
              <w:t>A/Singapore/INFIMH-16-0019/2016 A(H3N2)-like virus </w:t>
            </w:r>
          </w:p>
        </w:tc>
      </w:tr>
      <w:tr w:rsidR="00262F63" w:rsidTr="00973C28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luenza B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202124"/>
                <w:sz w:val="20"/>
                <w:szCs w:val="20"/>
                <w:shd w:val="clear" w:color="auto" w:fill="FFFFFF"/>
              </w:rPr>
              <w:t>B/Brisbane/60/2008-like virus (Victoria lineage)</w:t>
            </w:r>
          </w:p>
        </w:tc>
        <w:tc>
          <w:tcPr>
            <w:tcW w:w="5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F63" w:rsidRDefault="00262F63" w:rsidP="00973C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202124"/>
                <w:sz w:val="20"/>
                <w:szCs w:val="20"/>
                <w:shd w:val="clear" w:color="auto" w:fill="FFFFFF"/>
              </w:rPr>
              <w:t>B/Colorado/06/2017-like virus (Victoria lineage)</w:t>
            </w:r>
          </w:p>
        </w:tc>
      </w:tr>
    </w:tbl>
    <w:p w:rsidR="00262F63" w:rsidRDefault="00262F63" w:rsidP="00262F63">
      <w:pPr>
        <w:rPr>
          <w:rFonts w:ascii="Calibri" w:hAnsi="Calibri" w:cs="Calibri"/>
          <w:szCs w:val="22"/>
        </w:rPr>
      </w:pPr>
      <w:r>
        <w:t> </w:t>
      </w:r>
    </w:p>
    <w:p w:rsidR="00262F63" w:rsidRDefault="00262F63" w:rsidP="00262F63"/>
    <w:p w:rsidR="00262F63" w:rsidRDefault="00262F63" w:rsidP="00262F63"/>
    <w:p w:rsidR="00262F63" w:rsidRDefault="00262F63" w:rsidP="00262F63">
      <w:pPr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p w:rsidR="00262F63" w:rsidRPr="005F7959" w:rsidRDefault="00262F63" w:rsidP="00262F63">
      <w:pPr>
        <w:rPr>
          <w:rFonts w:cs="Arial"/>
          <w:sz w:val="20"/>
          <w:szCs w:val="20"/>
        </w:rPr>
      </w:pPr>
      <w:proofErr w:type="gramStart"/>
      <w:r>
        <w:rPr>
          <w:rFonts w:eastAsia="Times New Roman" w:cs="Arial"/>
          <w:bCs/>
          <w:color w:val="000000" w:themeColor="text1"/>
          <w:sz w:val="20"/>
          <w:szCs w:val="20"/>
        </w:rPr>
        <w:lastRenderedPageBreak/>
        <w:t>Supplementary Table 2.</w:t>
      </w:r>
      <w:proofErr w:type="gramEnd"/>
      <w:r>
        <w:rPr>
          <w:rFonts w:eastAsia="Times New Roman" w:cs="Arial"/>
          <w:bCs/>
          <w:color w:val="000000" w:themeColor="text1"/>
          <w:sz w:val="20"/>
          <w:szCs w:val="20"/>
        </w:rPr>
        <w:t xml:space="preserve">  </w:t>
      </w:r>
      <w:proofErr w:type="spellStart"/>
      <w:r>
        <w:rPr>
          <w:rFonts w:eastAsia="Times New Roman" w:cs="Arial"/>
          <w:bCs/>
          <w:color w:val="000000" w:themeColor="text1"/>
          <w:sz w:val="20"/>
          <w:szCs w:val="20"/>
        </w:rPr>
        <w:t>Hemagglutination</w:t>
      </w:r>
      <w:proofErr w:type="spellEnd"/>
      <w:r>
        <w:rPr>
          <w:rFonts w:eastAsia="Times New Roman" w:cs="Arial"/>
          <w:bCs/>
          <w:color w:val="000000" w:themeColor="text1"/>
          <w:sz w:val="20"/>
          <w:szCs w:val="20"/>
        </w:rPr>
        <w:t xml:space="preserve"> Inhibition (HAI) geometric mean antibody titers (GMT) and </w:t>
      </w:r>
      <w:proofErr w:type="spellStart"/>
      <w:r>
        <w:rPr>
          <w:rFonts w:eastAsia="Times New Roman" w:cs="Arial"/>
          <w:bCs/>
          <w:color w:val="000000" w:themeColor="text1"/>
          <w:sz w:val="20"/>
          <w:szCs w:val="20"/>
        </w:rPr>
        <w:t>sero</w:t>
      </w:r>
      <w:proofErr w:type="spellEnd"/>
      <w:r>
        <w:rPr>
          <w:rFonts w:eastAsia="Times New Roman" w:cs="Arial"/>
          <w:bCs/>
          <w:color w:val="000000" w:themeColor="text1"/>
          <w:sz w:val="20"/>
          <w:szCs w:val="20"/>
        </w:rPr>
        <w:t xml:space="preserve">-protection (SP) and seroconversion (SC) rates after aIIV3 (n=45) and HD-IIV3 (n=47) for each influenza vaccine strain at Day 1 (before vaccination) and Day 29 and Day 181 post-vaccination for </w:t>
      </w:r>
      <w:r w:rsidRPr="00844BAC">
        <w:rPr>
          <w:rFonts w:cs="Arial"/>
          <w:bCs/>
          <w:color w:val="000000"/>
          <w:sz w:val="20"/>
          <w:szCs w:val="20"/>
        </w:rPr>
        <w:t>2017-2018 influenza season</w:t>
      </w:r>
      <w:r>
        <w:rPr>
          <w:rFonts w:cs="Arial"/>
          <w:bCs/>
          <w:color w:val="000000"/>
          <w:sz w:val="20"/>
          <w:szCs w:val="20"/>
        </w:rPr>
        <w:t>.</w:t>
      </w:r>
    </w:p>
    <w:p w:rsidR="00262F63" w:rsidRDefault="00262F63" w:rsidP="00262F63">
      <w:pPr>
        <w:spacing w:line="360" w:lineRule="auto"/>
        <w:jc w:val="both"/>
        <w:rPr>
          <w:rFonts w:asciiTheme="minorHAnsi" w:eastAsiaTheme="minorHAnsi" w:hAnsiTheme="minorHAnsi"/>
          <w:szCs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44"/>
        <w:gridCol w:w="1060"/>
        <w:gridCol w:w="1035"/>
        <w:gridCol w:w="636"/>
        <w:gridCol w:w="810"/>
        <w:gridCol w:w="1530"/>
        <w:gridCol w:w="540"/>
        <w:gridCol w:w="1080"/>
        <w:gridCol w:w="1615"/>
      </w:tblGrid>
      <w:tr w:rsidR="00262F63" w:rsidTr="00973C28">
        <w:trPr>
          <w:trHeight w:val="35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IIV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D-IIV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luenza Vaccine Strai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sure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y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Valu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lue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 CI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N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MT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8, 42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2, 38.4</w:t>
            </w:r>
          </w:p>
        </w:tc>
      </w:tr>
      <w:tr w:rsidR="00262F63" w:rsidTr="00973C28">
        <w:trPr>
          <w:trHeight w:val="8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.4, 14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.9, 125.1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4, 73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9, 68.4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SP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.8, 66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9, 58.7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.7, 83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4.3, 88.9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8, 77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4, 75.3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SC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9, 51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0, 56.6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6, 34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4, 33.9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N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M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.8, 82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.0, 96.9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8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0.5, 293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6.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0.8, 440.5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3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2, 212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4.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9.0, 310.8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SP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8, 77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.2, 82.0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1.7, 98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.7, 93.4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.4, 81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9.2, 92.0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SC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7, 57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.9, 64.9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9, 39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4, 50.1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MT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0, 20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6, 25.0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8, 39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2, 59.9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keepNext/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keepNext/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7, 25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keepNext/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keepNext/>
              <w:adjustRightInd w:val="0"/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5, 25.9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SP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2, 46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4, 50.1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7, 57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2.2, 71.5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0, 48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7, 51.4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SC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2, 37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0, 43.4</w:t>
            </w:r>
          </w:p>
        </w:tc>
      </w:tr>
      <w:tr w:rsidR="00262F63" w:rsidTr="00973C28"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7, 24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F63" w:rsidRDefault="00262F63" w:rsidP="00973C28">
            <w:pPr>
              <w:spacing w:line="360" w:lineRule="auto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 ,  7.7</w:t>
            </w:r>
          </w:p>
        </w:tc>
      </w:tr>
    </w:tbl>
    <w:p w:rsidR="00262F63" w:rsidRDefault="00262F63" w:rsidP="00262F63">
      <w:pPr>
        <w:spacing w:line="360" w:lineRule="auto"/>
        <w:rPr>
          <w:rFonts w:asciiTheme="minorHAnsi" w:hAnsiTheme="minorHAnsi" w:cstheme="minorBidi"/>
          <w:szCs w:val="22"/>
        </w:rPr>
      </w:pPr>
    </w:p>
    <w:tbl>
      <w:tblPr>
        <w:tblW w:w="6889" w:type="dxa"/>
        <w:tblLook w:val="04A0" w:firstRow="1" w:lastRow="0" w:firstColumn="1" w:lastColumn="0" w:noHBand="0" w:noVBand="1"/>
      </w:tblPr>
      <w:tblGrid>
        <w:gridCol w:w="2204"/>
        <w:gridCol w:w="4685"/>
      </w:tblGrid>
      <w:tr w:rsidR="00262F63" w:rsidTr="00973C28">
        <w:trPr>
          <w:trHeight w:val="345"/>
        </w:trPr>
        <w:tc>
          <w:tcPr>
            <w:tcW w:w="1492" w:type="dxa"/>
            <w:noWrap/>
            <w:vAlign w:val="bottom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GMT</w:t>
            </w:r>
          </w:p>
        </w:tc>
        <w:tc>
          <w:tcPr>
            <w:tcW w:w="3171" w:type="dxa"/>
            <w:noWrap/>
            <w:vAlign w:val="bottom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eometric Mean Titer</w:t>
            </w:r>
          </w:p>
        </w:tc>
      </w:tr>
      <w:tr w:rsidR="00262F63" w:rsidTr="00973C28">
        <w:trPr>
          <w:trHeight w:val="345"/>
        </w:trPr>
        <w:tc>
          <w:tcPr>
            <w:tcW w:w="1492" w:type="dxa"/>
            <w:noWrap/>
            <w:vAlign w:val="bottom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%SP</w:t>
            </w:r>
          </w:p>
        </w:tc>
        <w:tc>
          <w:tcPr>
            <w:tcW w:w="3171" w:type="dxa"/>
            <w:noWrap/>
            <w:vAlign w:val="bottom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ercent Seropositive</w:t>
            </w:r>
          </w:p>
        </w:tc>
      </w:tr>
      <w:tr w:rsidR="00262F63" w:rsidTr="00973C28">
        <w:trPr>
          <w:trHeight w:val="345"/>
        </w:trPr>
        <w:tc>
          <w:tcPr>
            <w:tcW w:w="1492" w:type="dxa"/>
            <w:noWrap/>
            <w:vAlign w:val="bottom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%SC</w:t>
            </w:r>
          </w:p>
        </w:tc>
        <w:tc>
          <w:tcPr>
            <w:tcW w:w="3171" w:type="dxa"/>
            <w:noWrap/>
            <w:vAlign w:val="bottom"/>
            <w:hideMark/>
          </w:tcPr>
          <w:p w:rsidR="00262F63" w:rsidRDefault="00262F63" w:rsidP="00973C28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ercent Seroconversion</w:t>
            </w:r>
          </w:p>
        </w:tc>
      </w:tr>
    </w:tbl>
    <w:p w:rsidR="006F111C" w:rsidRDefault="006F111C">
      <w:bookmarkStart w:id="0" w:name="_GoBack"/>
      <w:bookmarkEnd w:id="0"/>
    </w:p>
    <w:sectPr w:rsidR="006F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F63"/>
    <w:rsid w:val="000009EF"/>
    <w:rsid w:val="000033D9"/>
    <w:rsid w:val="0000542B"/>
    <w:rsid w:val="00005D15"/>
    <w:rsid w:val="00006D5C"/>
    <w:rsid w:val="000122B7"/>
    <w:rsid w:val="0001488D"/>
    <w:rsid w:val="000154E5"/>
    <w:rsid w:val="00016CC8"/>
    <w:rsid w:val="00016EBC"/>
    <w:rsid w:val="000173CB"/>
    <w:rsid w:val="00021F90"/>
    <w:rsid w:val="00022341"/>
    <w:rsid w:val="00023BE7"/>
    <w:rsid w:val="00023FE6"/>
    <w:rsid w:val="000242C8"/>
    <w:rsid w:val="00024866"/>
    <w:rsid w:val="00026EED"/>
    <w:rsid w:val="00027133"/>
    <w:rsid w:val="00027E74"/>
    <w:rsid w:val="000309C2"/>
    <w:rsid w:val="0003109A"/>
    <w:rsid w:val="0003287B"/>
    <w:rsid w:val="0003467D"/>
    <w:rsid w:val="00034C0B"/>
    <w:rsid w:val="00035D9A"/>
    <w:rsid w:val="00036EE9"/>
    <w:rsid w:val="00037F09"/>
    <w:rsid w:val="0004144F"/>
    <w:rsid w:val="0004659A"/>
    <w:rsid w:val="00054CBC"/>
    <w:rsid w:val="000571F9"/>
    <w:rsid w:val="00060F34"/>
    <w:rsid w:val="00064FF1"/>
    <w:rsid w:val="00066D54"/>
    <w:rsid w:val="00067D4C"/>
    <w:rsid w:val="0007043D"/>
    <w:rsid w:val="0007647D"/>
    <w:rsid w:val="00076BC4"/>
    <w:rsid w:val="00085999"/>
    <w:rsid w:val="00085E12"/>
    <w:rsid w:val="00086E74"/>
    <w:rsid w:val="000878C9"/>
    <w:rsid w:val="0009360E"/>
    <w:rsid w:val="00094CD1"/>
    <w:rsid w:val="00095BD7"/>
    <w:rsid w:val="000A5240"/>
    <w:rsid w:val="000B0FF3"/>
    <w:rsid w:val="000B268E"/>
    <w:rsid w:val="000B2AC2"/>
    <w:rsid w:val="000B3907"/>
    <w:rsid w:val="000B4C7C"/>
    <w:rsid w:val="000C1561"/>
    <w:rsid w:val="000C23A5"/>
    <w:rsid w:val="000C5B46"/>
    <w:rsid w:val="000C6212"/>
    <w:rsid w:val="000C6219"/>
    <w:rsid w:val="000C6B42"/>
    <w:rsid w:val="000C6E91"/>
    <w:rsid w:val="000D11BE"/>
    <w:rsid w:val="000D5B50"/>
    <w:rsid w:val="000D6C55"/>
    <w:rsid w:val="000D7037"/>
    <w:rsid w:val="000E2264"/>
    <w:rsid w:val="000E5C70"/>
    <w:rsid w:val="000F009B"/>
    <w:rsid w:val="000F2C44"/>
    <w:rsid w:val="000F32AC"/>
    <w:rsid w:val="000F69AC"/>
    <w:rsid w:val="0010059D"/>
    <w:rsid w:val="0010216F"/>
    <w:rsid w:val="0010334B"/>
    <w:rsid w:val="001038CF"/>
    <w:rsid w:val="00103CF3"/>
    <w:rsid w:val="0010761D"/>
    <w:rsid w:val="00111744"/>
    <w:rsid w:val="0011245C"/>
    <w:rsid w:val="001140B0"/>
    <w:rsid w:val="00114782"/>
    <w:rsid w:val="0011664A"/>
    <w:rsid w:val="00117095"/>
    <w:rsid w:val="001212B1"/>
    <w:rsid w:val="00122116"/>
    <w:rsid w:val="0012282B"/>
    <w:rsid w:val="00123F63"/>
    <w:rsid w:val="00125230"/>
    <w:rsid w:val="00126F03"/>
    <w:rsid w:val="00127091"/>
    <w:rsid w:val="001302AE"/>
    <w:rsid w:val="001304DA"/>
    <w:rsid w:val="00135B6B"/>
    <w:rsid w:val="00136232"/>
    <w:rsid w:val="0013631C"/>
    <w:rsid w:val="0013642F"/>
    <w:rsid w:val="00144203"/>
    <w:rsid w:val="00145EFC"/>
    <w:rsid w:val="00146672"/>
    <w:rsid w:val="001469F3"/>
    <w:rsid w:val="00147A79"/>
    <w:rsid w:val="001558AD"/>
    <w:rsid w:val="001563AA"/>
    <w:rsid w:val="001565B8"/>
    <w:rsid w:val="00156A7F"/>
    <w:rsid w:val="001610DF"/>
    <w:rsid w:val="00166476"/>
    <w:rsid w:val="00166E86"/>
    <w:rsid w:val="00167320"/>
    <w:rsid w:val="00171032"/>
    <w:rsid w:val="00171E15"/>
    <w:rsid w:val="0017274B"/>
    <w:rsid w:val="00173359"/>
    <w:rsid w:val="0017344A"/>
    <w:rsid w:val="00177988"/>
    <w:rsid w:val="00177C88"/>
    <w:rsid w:val="00180529"/>
    <w:rsid w:val="00181B03"/>
    <w:rsid w:val="00182631"/>
    <w:rsid w:val="001828F1"/>
    <w:rsid w:val="00183EB6"/>
    <w:rsid w:val="00185342"/>
    <w:rsid w:val="00186FED"/>
    <w:rsid w:val="001873F2"/>
    <w:rsid w:val="00187A37"/>
    <w:rsid w:val="00187B64"/>
    <w:rsid w:val="00187F61"/>
    <w:rsid w:val="001912B1"/>
    <w:rsid w:val="001A0E59"/>
    <w:rsid w:val="001A1E79"/>
    <w:rsid w:val="001A3E60"/>
    <w:rsid w:val="001A505B"/>
    <w:rsid w:val="001B0AEF"/>
    <w:rsid w:val="001B1861"/>
    <w:rsid w:val="001B29DB"/>
    <w:rsid w:val="001B30D7"/>
    <w:rsid w:val="001B4202"/>
    <w:rsid w:val="001C1DED"/>
    <w:rsid w:val="001C233F"/>
    <w:rsid w:val="001D0679"/>
    <w:rsid w:val="001D2E63"/>
    <w:rsid w:val="001D3215"/>
    <w:rsid w:val="001D4233"/>
    <w:rsid w:val="001D42ED"/>
    <w:rsid w:val="001D5008"/>
    <w:rsid w:val="001D6029"/>
    <w:rsid w:val="001D6C90"/>
    <w:rsid w:val="001E0085"/>
    <w:rsid w:val="001E0568"/>
    <w:rsid w:val="001E378A"/>
    <w:rsid w:val="001E4EAE"/>
    <w:rsid w:val="001E54DB"/>
    <w:rsid w:val="001E56A3"/>
    <w:rsid w:val="001E5FB4"/>
    <w:rsid w:val="001E665C"/>
    <w:rsid w:val="001E7FE4"/>
    <w:rsid w:val="001F294F"/>
    <w:rsid w:val="001F448B"/>
    <w:rsid w:val="00201C18"/>
    <w:rsid w:val="0020397A"/>
    <w:rsid w:val="00203B92"/>
    <w:rsid w:val="00205DEF"/>
    <w:rsid w:val="00206545"/>
    <w:rsid w:val="00206631"/>
    <w:rsid w:val="00213265"/>
    <w:rsid w:val="00214A0A"/>
    <w:rsid w:val="00222512"/>
    <w:rsid w:val="002232EC"/>
    <w:rsid w:val="00224172"/>
    <w:rsid w:val="00225EFB"/>
    <w:rsid w:val="00226300"/>
    <w:rsid w:val="00230416"/>
    <w:rsid w:val="00231499"/>
    <w:rsid w:val="0023190B"/>
    <w:rsid w:val="002334E0"/>
    <w:rsid w:val="002339A7"/>
    <w:rsid w:val="00235B58"/>
    <w:rsid w:val="00237057"/>
    <w:rsid w:val="0024114F"/>
    <w:rsid w:val="0024138D"/>
    <w:rsid w:val="00242896"/>
    <w:rsid w:val="002429E4"/>
    <w:rsid w:val="00242F15"/>
    <w:rsid w:val="00245A57"/>
    <w:rsid w:val="00245B5D"/>
    <w:rsid w:val="00245CDC"/>
    <w:rsid w:val="0024652B"/>
    <w:rsid w:val="00246C66"/>
    <w:rsid w:val="00250DF4"/>
    <w:rsid w:val="00250F1E"/>
    <w:rsid w:val="00252B5F"/>
    <w:rsid w:val="002572ED"/>
    <w:rsid w:val="00257EBA"/>
    <w:rsid w:val="0026070C"/>
    <w:rsid w:val="00261C7A"/>
    <w:rsid w:val="00261DC8"/>
    <w:rsid w:val="00262F63"/>
    <w:rsid w:val="002659E5"/>
    <w:rsid w:val="00265DF0"/>
    <w:rsid w:val="00266E14"/>
    <w:rsid w:val="0026780C"/>
    <w:rsid w:val="00270443"/>
    <w:rsid w:val="00270C32"/>
    <w:rsid w:val="002722CB"/>
    <w:rsid w:val="00272472"/>
    <w:rsid w:val="0027482A"/>
    <w:rsid w:val="00276BC5"/>
    <w:rsid w:val="00277D94"/>
    <w:rsid w:val="002800C7"/>
    <w:rsid w:val="00281A16"/>
    <w:rsid w:val="00281D9B"/>
    <w:rsid w:val="0028256B"/>
    <w:rsid w:val="00284AA5"/>
    <w:rsid w:val="00287071"/>
    <w:rsid w:val="00287697"/>
    <w:rsid w:val="00287BFE"/>
    <w:rsid w:val="00291109"/>
    <w:rsid w:val="002923BC"/>
    <w:rsid w:val="00293705"/>
    <w:rsid w:val="00296E70"/>
    <w:rsid w:val="002A5370"/>
    <w:rsid w:val="002B445D"/>
    <w:rsid w:val="002B5365"/>
    <w:rsid w:val="002B66CE"/>
    <w:rsid w:val="002B692E"/>
    <w:rsid w:val="002C08CC"/>
    <w:rsid w:val="002C2F91"/>
    <w:rsid w:val="002C5B91"/>
    <w:rsid w:val="002C6841"/>
    <w:rsid w:val="002C69A8"/>
    <w:rsid w:val="002D1555"/>
    <w:rsid w:val="002D1839"/>
    <w:rsid w:val="002D3048"/>
    <w:rsid w:val="002D5E21"/>
    <w:rsid w:val="002D72C1"/>
    <w:rsid w:val="002D7AA8"/>
    <w:rsid w:val="002E0535"/>
    <w:rsid w:val="002E1088"/>
    <w:rsid w:val="002E33A1"/>
    <w:rsid w:val="002E4CA2"/>
    <w:rsid w:val="002E6ED5"/>
    <w:rsid w:val="002F0488"/>
    <w:rsid w:val="002F620F"/>
    <w:rsid w:val="00302DC8"/>
    <w:rsid w:val="00302F67"/>
    <w:rsid w:val="003039F6"/>
    <w:rsid w:val="00306CAA"/>
    <w:rsid w:val="003117D0"/>
    <w:rsid w:val="003149E9"/>
    <w:rsid w:val="0031562B"/>
    <w:rsid w:val="003161D7"/>
    <w:rsid w:val="00316552"/>
    <w:rsid w:val="003165AB"/>
    <w:rsid w:val="003204B6"/>
    <w:rsid w:val="003204E0"/>
    <w:rsid w:val="003205E4"/>
    <w:rsid w:val="00322299"/>
    <w:rsid w:val="003243EA"/>
    <w:rsid w:val="00326F19"/>
    <w:rsid w:val="00327E46"/>
    <w:rsid w:val="003305A0"/>
    <w:rsid w:val="00335373"/>
    <w:rsid w:val="003371B2"/>
    <w:rsid w:val="00340D40"/>
    <w:rsid w:val="00340E75"/>
    <w:rsid w:val="00342279"/>
    <w:rsid w:val="00342587"/>
    <w:rsid w:val="00346506"/>
    <w:rsid w:val="0034658A"/>
    <w:rsid w:val="00347DE4"/>
    <w:rsid w:val="00347E9E"/>
    <w:rsid w:val="0035089A"/>
    <w:rsid w:val="00350CA2"/>
    <w:rsid w:val="00350EF6"/>
    <w:rsid w:val="00352FB7"/>
    <w:rsid w:val="003537B9"/>
    <w:rsid w:val="00357396"/>
    <w:rsid w:val="00361EA1"/>
    <w:rsid w:val="003624D0"/>
    <w:rsid w:val="0036261A"/>
    <w:rsid w:val="00362F36"/>
    <w:rsid w:val="0036306D"/>
    <w:rsid w:val="00364DE8"/>
    <w:rsid w:val="00374FBE"/>
    <w:rsid w:val="0037564F"/>
    <w:rsid w:val="00376297"/>
    <w:rsid w:val="003819E2"/>
    <w:rsid w:val="00382E9F"/>
    <w:rsid w:val="0038317F"/>
    <w:rsid w:val="003836C9"/>
    <w:rsid w:val="00383E39"/>
    <w:rsid w:val="00393F85"/>
    <w:rsid w:val="0039481F"/>
    <w:rsid w:val="0039709D"/>
    <w:rsid w:val="003A0EA8"/>
    <w:rsid w:val="003A1F64"/>
    <w:rsid w:val="003A2FE2"/>
    <w:rsid w:val="003A5AFC"/>
    <w:rsid w:val="003A75B0"/>
    <w:rsid w:val="003B0A77"/>
    <w:rsid w:val="003B0C9A"/>
    <w:rsid w:val="003B1EC2"/>
    <w:rsid w:val="003B241F"/>
    <w:rsid w:val="003B459D"/>
    <w:rsid w:val="003B5231"/>
    <w:rsid w:val="003B6FF9"/>
    <w:rsid w:val="003B78BD"/>
    <w:rsid w:val="003B7F19"/>
    <w:rsid w:val="003C0FA3"/>
    <w:rsid w:val="003C256F"/>
    <w:rsid w:val="003C36A4"/>
    <w:rsid w:val="003C3853"/>
    <w:rsid w:val="003C5DB1"/>
    <w:rsid w:val="003D083A"/>
    <w:rsid w:val="003D1C53"/>
    <w:rsid w:val="003D2BC0"/>
    <w:rsid w:val="003D44EF"/>
    <w:rsid w:val="003E016A"/>
    <w:rsid w:val="003E3FCD"/>
    <w:rsid w:val="003E4342"/>
    <w:rsid w:val="003E7186"/>
    <w:rsid w:val="003F2F1D"/>
    <w:rsid w:val="003F36BD"/>
    <w:rsid w:val="003F3F96"/>
    <w:rsid w:val="003F4423"/>
    <w:rsid w:val="003F6221"/>
    <w:rsid w:val="003F71B5"/>
    <w:rsid w:val="00400481"/>
    <w:rsid w:val="004008E3"/>
    <w:rsid w:val="00400BC1"/>
    <w:rsid w:val="00405D71"/>
    <w:rsid w:val="004063AC"/>
    <w:rsid w:val="00406D84"/>
    <w:rsid w:val="00406EF4"/>
    <w:rsid w:val="0041086E"/>
    <w:rsid w:val="00412037"/>
    <w:rsid w:val="0041434F"/>
    <w:rsid w:val="0042674B"/>
    <w:rsid w:val="00427EA7"/>
    <w:rsid w:val="004341EF"/>
    <w:rsid w:val="00434995"/>
    <w:rsid w:val="0043513B"/>
    <w:rsid w:val="00443A73"/>
    <w:rsid w:val="00445C1F"/>
    <w:rsid w:val="0044724F"/>
    <w:rsid w:val="00451520"/>
    <w:rsid w:val="00451D6D"/>
    <w:rsid w:val="00452148"/>
    <w:rsid w:val="00453135"/>
    <w:rsid w:val="004608CE"/>
    <w:rsid w:val="00461E31"/>
    <w:rsid w:val="0046458B"/>
    <w:rsid w:val="0046517C"/>
    <w:rsid w:val="00466B4C"/>
    <w:rsid w:val="004709CC"/>
    <w:rsid w:val="00472F25"/>
    <w:rsid w:val="00474B0F"/>
    <w:rsid w:val="00474DE7"/>
    <w:rsid w:val="0047670A"/>
    <w:rsid w:val="00480841"/>
    <w:rsid w:val="0048353D"/>
    <w:rsid w:val="00486050"/>
    <w:rsid w:val="00486442"/>
    <w:rsid w:val="0048698A"/>
    <w:rsid w:val="00486C95"/>
    <w:rsid w:val="004878E9"/>
    <w:rsid w:val="00491D74"/>
    <w:rsid w:val="00492A17"/>
    <w:rsid w:val="0049643F"/>
    <w:rsid w:val="004A17DA"/>
    <w:rsid w:val="004A1887"/>
    <w:rsid w:val="004A3826"/>
    <w:rsid w:val="004A4723"/>
    <w:rsid w:val="004A593C"/>
    <w:rsid w:val="004B176F"/>
    <w:rsid w:val="004B6828"/>
    <w:rsid w:val="004B7F23"/>
    <w:rsid w:val="004C2ADD"/>
    <w:rsid w:val="004C513E"/>
    <w:rsid w:val="004D4869"/>
    <w:rsid w:val="004E0BD7"/>
    <w:rsid w:val="004E0F9F"/>
    <w:rsid w:val="004E5C5A"/>
    <w:rsid w:val="004E69C4"/>
    <w:rsid w:val="004F1009"/>
    <w:rsid w:val="004F1481"/>
    <w:rsid w:val="004F2305"/>
    <w:rsid w:val="004F24D6"/>
    <w:rsid w:val="004F2B50"/>
    <w:rsid w:val="004F4294"/>
    <w:rsid w:val="004F5863"/>
    <w:rsid w:val="004F7E5E"/>
    <w:rsid w:val="00504480"/>
    <w:rsid w:val="00504DF0"/>
    <w:rsid w:val="005058AF"/>
    <w:rsid w:val="00505EC3"/>
    <w:rsid w:val="00507D38"/>
    <w:rsid w:val="00511590"/>
    <w:rsid w:val="00511C0D"/>
    <w:rsid w:val="00511FCF"/>
    <w:rsid w:val="0051765B"/>
    <w:rsid w:val="00517D17"/>
    <w:rsid w:val="005200D3"/>
    <w:rsid w:val="005214B3"/>
    <w:rsid w:val="005220D9"/>
    <w:rsid w:val="00523469"/>
    <w:rsid w:val="00523577"/>
    <w:rsid w:val="0052670D"/>
    <w:rsid w:val="00530BDE"/>
    <w:rsid w:val="00531627"/>
    <w:rsid w:val="005444A0"/>
    <w:rsid w:val="0055562F"/>
    <w:rsid w:val="0055581F"/>
    <w:rsid w:val="00555925"/>
    <w:rsid w:val="005559EE"/>
    <w:rsid w:val="00556A01"/>
    <w:rsid w:val="0056324B"/>
    <w:rsid w:val="00565750"/>
    <w:rsid w:val="00565D7C"/>
    <w:rsid w:val="0057025D"/>
    <w:rsid w:val="0057030C"/>
    <w:rsid w:val="005711C5"/>
    <w:rsid w:val="00571866"/>
    <w:rsid w:val="005752BC"/>
    <w:rsid w:val="00580DD0"/>
    <w:rsid w:val="00581FA2"/>
    <w:rsid w:val="00582DA5"/>
    <w:rsid w:val="00585ADC"/>
    <w:rsid w:val="0059046E"/>
    <w:rsid w:val="00592189"/>
    <w:rsid w:val="00595BB6"/>
    <w:rsid w:val="005976B4"/>
    <w:rsid w:val="005A1780"/>
    <w:rsid w:val="005A2775"/>
    <w:rsid w:val="005A5FA8"/>
    <w:rsid w:val="005A68BE"/>
    <w:rsid w:val="005B02CB"/>
    <w:rsid w:val="005B399F"/>
    <w:rsid w:val="005B3B44"/>
    <w:rsid w:val="005B4C56"/>
    <w:rsid w:val="005B51E8"/>
    <w:rsid w:val="005C0FFB"/>
    <w:rsid w:val="005C6B17"/>
    <w:rsid w:val="005C758B"/>
    <w:rsid w:val="005D7051"/>
    <w:rsid w:val="005D7E78"/>
    <w:rsid w:val="005E014F"/>
    <w:rsid w:val="005E3D34"/>
    <w:rsid w:val="005E4AF2"/>
    <w:rsid w:val="005F2BFA"/>
    <w:rsid w:val="005F2C1C"/>
    <w:rsid w:val="005F2F88"/>
    <w:rsid w:val="005F75DD"/>
    <w:rsid w:val="00603063"/>
    <w:rsid w:val="00603E3C"/>
    <w:rsid w:val="0060652A"/>
    <w:rsid w:val="00613B8F"/>
    <w:rsid w:val="00613E5C"/>
    <w:rsid w:val="0061612F"/>
    <w:rsid w:val="00620AEC"/>
    <w:rsid w:val="00621BC2"/>
    <w:rsid w:val="00624427"/>
    <w:rsid w:val="0062459F"/>
    <w:rsid w:val="00630350"/>
    <w:rsid w:val="006320E6"/>
    <w:rsid w:val="006323D4"/>
    <w:rsid w:val="006323DD"/>
    <w:rsid w:val="00632484"/>
    <w:rsid w:val="00637F5E"/>
    <w:rsid w:val="00641994"/>
    <w:rsid w:val="006432C9"/>
    <w:rsid w:val="006453B8"/>
    <w:rsid w:val="00651DD6"/>
    <w:rsid w:val="006529BE"/>
    <w:rsid w:val="00654124"/>
    <w:rsid w:val="00656607"/>
    <w:rsid w:val="0066162D"/>
    <w:rsid w:val="00662245"/>
    <w:rsid w:val="00662F06"/>
    <w:rsid w:val="006643BA"/>
    <w:rsid w:val="0066611B"/>
    <w:rsid w:val="006670E7"/>
    <w:rsid w:val="00671B5B"/>
    <w:rsid w:val="00672B50"/>
    <w:rsid w:val="00674536"/>
    <w:rsid w:val="00675942"/>
    <w:rsid w:val="00680405"/>
    <w:rsid w:val="006807D7"/>
    <w:rsid w:val="00684B16"/>
    <w:rsid w:val="00684D1F"/>
    <w:rsid w:val="0068540B"/>
    <w:rsid w:val="00686B22"/>
    <w:rsid w:val="00686B88"/>
    <w:rsid w:val="00687D9F"/>
    <w:rsid w:val="00690302"/>
    <w:rsid w:val="00690EFD"/>
    <w:rsid w:val="00691497"/>
    <w:rsid w:val="00692FB1"/>
    <w:rsid w:val="006940B5"/>
    <w:rsid w:val="00695681"/>
    <w:rsid w:val="006962BC"/>
    <w:rsid w:val="006A1DDE"/>
    <w:rsid w:val="006A3116"/>
    <w:rsid w:val="006A4262"/>
    <w:rsid w:val="006A633E"/>
    <w:rsid w:val="006B3F56"/>
    <w:rsid w:val="006B47CF"/>
    <w:rsid w:val="006B5405"/>
    <w:rsid w:val="006B5833"/>
    <w:rsid w:val="006B6048"/>
    <w:rsid w:val="006B73D9"/>
    <w:rsid w:val="006B75C9"/>
    <w:rsid w:val="006B77F7"/>
    <w:rsid w:val="006C47C5"/>
    <w:rsid w:val="006C4C98"/>
    <w:rsid w:val="006C5332"/>
    <w:rsid w:val="006C5E10"/>
    <w:rsid w:val="006D51F5"/>
    <w:rsid w:val="006D5CDD"/>
    <w:rsid w:val="006D6E6B"/>
    <w:rsid w:val="006D77AB"/>
    <w:rsid w:val="006E0718"/>
    <w:rsid w:val="006E383D"/>
    <w:rsid w:val="006E4E07"/>
    <w:rsid w:val="006E57ED"/>
    <w:rsid w:val="006E72F6"/>
    <w:rsid w:val="006F111C"/>
    <w:rsid w:val="006F2483"/>
    <w:rsid w:val="006F2C3C"/>
    <w:rsid w:val="006F6487"/>
    <w:rsid w:val="006F679E"/>
    <w:rsid w:val="00701CDA"/>
    <w:rsid w:val="00702DED"/>
    <w:rsid w:val="0070530C"/>
    <w:rsid w:val="00705AA2"/>
    <w:rsid w:val="007074BA"/>
    <w:rsid w:val="007116DC"/>
    <w:rsid w:val="0071240C"/>
    <w:rsid w:val="0071299D"/>
    <w:rsid w:val="007133ED"/>
    <w:rsid w:val="00714484"/>
    <w:rsid w:val="007267AA"/>
    <w:rsid w:val="007329AD"/>
    <w:rsid w:val="00734F2F"/>
    <w:rsid w:val="00741BA5"/>
    <w:rsid w:val="007464D3"/>
    <w:rsid w:val="007476FE"/>
    <w:rsid w:val="00751B09"/>
    <w:rsid w:val="00751EA9"/>
    <w:rsid w:val="00754212"/>
    <w:rsid w:val="00754D5D"/>
    <w:rsid w:val="007568FD"/>
    <w:rsid w:val="007570A7"/>
    <w:rsid w:val="00760DFE"/>
    <w:rsid w:val="00761182"/>
    <w:rsid w:val="0076188B"/>
    <w:rsid w:val="00766FAF"/>
    <w:rsid w:val="0076791A"/>
    <w:rsid w:val="00771F4E"/>
    <w:rsid w:val="00774CE1"/>
    <w:rsid w:val="00774FE2"/>
    <w:rsid w:val="00775C95"/>
    <w:rsid w:val="007805C5"/>
    <w:rsid w:val="00780B32"/>
    <w:rsid w:val="00783699"/>
    <w:rsid w:val="007855F7"/>
    <w:rsid w:val="00786B09"/>
    <w:rsid w:val="00787446"/>
    <w:rsid w:val="00787995"/>
    <w:rsid w:val="0079043A"/>
    <w:rsid w:val="007906E5"/>
    <w:rsid w:val="00790DBB"/>
    <w:rsid w:val="00793F34"/>
    <w:rsid w:val="007946B2"/>
    <w:rsid w:val="00794B00"/>
    <w:rsid w:val="007958FC"/>
    <w:rsid w:val="0079740F"/>
    <w:rsid w:val="00797AAC"/>
    <w:rsid w:val="007A11B6"/>
    <w:rsid w:val="007A1E49"/>
    <w:rsid w:val="007A4DCB"/>
    <w:rsid w:val="007B02D3"/>
    <w:rsid w:val="007B1C9D"/>
    <w:rsid w:val="007B3A68"/>
    <w:rsid w:val="007B3CB3"/>
    <w:rsid w:val="007B4FBF"/>
    <w:rsid w:val="007B51E4"/>
    <w:rsid w:val="007B6560"/>
    <w:rsid w:val="007B6A36"/>
    <w:rsid w:val="007C0A0E"/>
    <w:rsid w:val="007C1ADA"/>
    <w:rsid w:val="007C25BD"/>
    <w:rsid w:val="007C2B5E"/>
    <w:rsid w:val="007C3243"/>
    <w:rsid w:val="007C3E89"/>
    <w:rsid w:val="007C7F88"/>
    <w:rsid w:val="007D0D52"/>
    <w:rsid w:val="007D19C0"/>
    <w:rsid w:val="007D3AA3"/>
    <w:rsid w:val="007D505A"/>
    <w:rsid w:val="007D5DF5"/>
    <w:rsid w:val="007E1698"/>
    <w:rsid w:val="007E608B"/>
    <w:rsid w:val="007E621C"/>
    <w:rsid w:val="007E6F31"/>
    <w:rsid w:val="007F075B"/>
    <w:rsid w:val="007F1C48"/>
    <w:rsid w:val="00805CD6"/>
    <w:rsid w:val="00807B61"/>
    <w:rsid w:val="0081085E"/>
    <w:rsid w:val="008113EA"/>
    <w:rsid w:val="00812B85"/>
    <w:rsid w:val="0081481C"/>
    <w:rsid w:val="00815F4B"/>
    <w:rsid w:val="008215DB"/>
    <w:rsid w:val="008229CB"/>
    <w:rsid w:val="00823475"/>
    <w:rsid w:val="008238A5"/>
    <w:rsid w:val="00824113"/>
    <w:rsid w:val="008318D3"/>
    <w:rsid w:val="00835D6E"/>
    <w:rsid w:val="00835E3A"/>
    <w:rsid w:val="00837BA2"/>
    <w:rsid w:val="0084550E"/>
    <w:rsid w:val="00847FFB"/>
    <w:rsid w:val="00850F5A"/>
    <w:rsid w:val="00853218"/>
    <w:rsid w:val="00854334"/>
    <w:rsid w:val="00857B42"/>
    <w:rsid w:val="00865423"/>
    <w:rsid w:val="0086755F"/>
    <w:rsid w:val="00873606"/>
    <w:rsid w:val="00877D3F"/>
    <w:rsid w:val="00877F92"/>
    <w:rsid w:val="00877FF8"/>
    <w:rsid w:val="00877FFA"/>
    <w:rsid w:val="00880A02"/>
    <w:rsid w:val="0088159D"/>
    <w:rsid w:val="00883DD9"/>
    <w:rsid w:val="008872BD"/>
    <w:rsid w:val="00891E4D"/>
    <w:rsid w:val="00892896"/>
    <w:rsid w:val="008951C1"/>
    <w:rsid w:val="0089637F"/>
    <w:rsid w:val="008966F7"/>
    <w:rsid w:val="008A1430"/>
    <w:rsid w:val="008A3CA3"/>
    <w:rsid w:val="008A53C7"/>
    <w:rsid w:val="008A5E27"/>
    <w:rsid w:val="008A6724"/>
    <w:rsid w:val="008B077F"/>
    <w:rsid w:val="008B2A47"/>
    <w:rsid w:val="008C0B87"/>
    <w:rsid w:val="008C25C9"/>
    <w:rsid w:val="008D128C"/>
    <w:rsid w:val="008D430F"/>
    <w:rsid w:val="008D4EB1"/>
    <w:rsid w:val="008D706F"/>
    <w:rsid w:val="008E05FD"/>
    <w:rsid w:val="008E5087"/>
    <w:rsid w:val="008E577E"/>
    <w:rsid w:val="008E760C"/>
    <w:rsid w:val="008F4E4C"/>
    <w:rsid w:val="008F5B3F"/>
    <w:rsid w:val="008F5CF8"/>
    <w:rsid w:val="008F6774"/>
    <w:rsid w:val="008F68F6"/>
    <w:rsid w:val="00901304"/>
    <w:rsid w:val="009019A5"/>
    <w:rsid w:val="009019CA"/>
    <w:rsid w:val="009024F3"/>
    <w:rsid w:val="009044C3"/>
    <w:rsid w:val="00910452"/>
    <w:rsid w:val="00910E3F"/>
    <w:rsid w:val="00910FA2"/>
    <w:rsid w:val="009126FD"/>
    <w:rsid w:val="00914E2B"/>
    <w:rsid w:val="00916D96"/>
    <w:rsid w:val="00920F78"/>
    <w:rsid w:val="0092287C"/>
    <w:rsid w:val="0092321B"/>
    <w:rsid w:val="0092726E"/>
    <w:rsid w:val="00931785"/>
    <w:rsid w:val="0093426A"/>
    <w:rsid w:val="00935A1F"/>
    <w:rsid w:val="009419CB"/>
    <w:rsid w:val="00942447"/>
    <w:rsid w:val="0094396D"/>
    <w:rsid w:val="00944BB0"/>
    <w:rsid w:val="00946075"/>
    <w:rsid w:val="0094765C"/>
    <w:rsid w:val="00947958"/>
    <w:rsid w:val="00951CB4"/>
    <w:rsid w:val="00951E4B"/>
    <w:rsid w:val="00956802"/>
    <w:rsid w:val="00961F06"/>
    <w:rsid w:val="00963D4A"/>
    <w:rsid w:val="00966EE2"/>
    <w:rsid w:val="00970878"/>
    <w:rsid w:val="00972B13"/>
    <w:rsid w:val="00973A45"/>
    <w:rsid w:val="00973C9D"/>
    <w:rsid w:val="0097604A"/>
    <w:rsid w:val="00980489"/>
    <w:rsid w:val="00981AFD"/>
    <w:rsid w:val="00990D97"/>
    <w:rsid w:val="00995923"/>
    <w:rsid w:val="00997622"/>
    <w:rsid w:val="00997CF9"/>
    <w:rsid w:val="009A2E4E"/>
    <w:rsid w:val="009A45D6"/>
    <w:rsid w:val="009B1563"/>
    <w:rsid w:val="009B30B8"/>
    <w:rsid w:val="009B4CA0"/>
    <w:rsid w:val="009B540C"/>
    <w:rsid w:val="009B5516"/>
    <w:rsid w:val="009B77BA"/>
    <w:rsid w:val="009B7AC5"/>
    <w:rsid w:val="009C0301"/>
    <w:rsid w:val="009C151A"/>
    <w:rsid w:val="009C3045"/>
    <w:rsid w:val="009D0B28"/>
    <w:rsid w:val="009D18BE"/>
    <w:rsid w:val="009D308C"/>
    <w:rsid w:val="009D49A3"/>
    <w:rsid w:val="009D6087"/>
    <w:rsid w:val="009E328E"/>
    <w:rsid w:val="009E3D5B"/>
    <w:rsid w:val="009E596C"/>
    <w:rsid w:val="009E5E50"/>
    <w:rsid w:val="009E73B4"/>
    <w:rsid w:val="009F05A0"/>
    <w:rsid w:val="009F1905"/>
    <w:rsid w:val="009F21E2"/>
    <w:rsid w:val="009F4241"/>
    <w:rsid w:val="009F4B7C"/>
    <w:rsid w:val="00A0216F"/>
    <w:rsid w:val="00A0450E"/>
    <w:rsid w:val="00A07AD8"/>
    <w:rsid w:val="00A11293"/>
    <w:rsid w:val="00A13675"/>
    <w:rsid w:val="00A14736"/>
    <w:rsid w:val="00A14DB7"/>
    <w:rsid w:val="00A14F3D"/>
    <w:rsid w:val="00A16315"/>
    <w:rsid w:val="00A175E0"/>
    <w:rsid w:val="00A20DE6"/>
    <w:rsid w:val="00A22CFE"/>
    <w:rsid w:val="00A252DD"/>
    <w:rsid w:val="00A262C8"/>
    <w:rsid w:val="00A26970"/>
    <w:rsid w:val="00A31BBD"/>
    <w:rsid w:val="00A334C7"/>
    <w:rsid w:val="00A336C9"/>
    <w:rsid w:val="00A33722"/>
    <w:rsid w:val="00A33A69"/>
    <w:rsid w:val="00A33FF0"/>
    <w:rsid w:val="00A368E5"/>
    <w:rsid w:val="00A40181"/>
    <w:rsid w:val="00A41B28"/>
    <w:rsid w:val="00A42DDF"/>
    <w:rsid w:val="00A45BB8"/>
    <w:rsid w:val="00A472BA"/>
    <w:rsid w:val="00A51691"/>
    <w:rsid w:val="00A521F4"/>
    <w:rsid w:val="00A54FD0"/>
    <w:rsid w:val="00A55046"/>
    <w:rsid w:val="00A614D1"/>
    <w:rsid w:val="00A62632"/>
    <w:rsid w:val="00A67B49"/>
    <w:rsid w:val="00A71E53"/>
    <w:rsid w:val="00A72C12"/>
    <w:rsid w:val="00A77324"/>
    <w:rsid w:val="00A77E62"/>
    <w:rsid w:val="00A827AA"/>
    <w:rsid w:val="00A82CA1"/>
    <w:rsid w:val="00A83327"/>
    <w:rsid w:val="00A8363E"/>
    <w:rsid w:val="00A83FE8"/>
    <w:rsid w:val="00A85B67"/>
    <w:rsid w:val="00A868E2"/>
    <w:rsid w:val="00A86FDF"/>
    <w:rsid w:val="00A909BD"/>
    <w:rsid w:val="00A90AE7"/>
    <w:rsid w:val="00A91197"/>
    <w:rsid w:val="00A92713"/>
    <w:rsid w:val="00A94736"/>
    <w:rsid w:val="00A94E6E"/>
    <w:rsid w:val="00A95718"/>
    <w:rsid w:val="00A967B2"/>
    <w:rsid w:val="00AA039F"/>
    <w:rsid w:val="00AA09E0"/>
    <w:rsid w:val="00AA3859"/>
    <w:rsid w:val="00AA3C16"/>
    <w:rsid w:val="00AA69E8"/>
    <w:rsid w:val="00AA6B6C"/>
    <w:rsid w:val="00AB0CB3"/>
    <w:rsid w:val="00AB1C61"/>
    <w:rsid w:val="00AB57A6"/>
    <w:rsid w:val="00AB6611"/>
    <w:rsid w:val="00AB76F3"/>
    <w:rsid w:val="00AC1409"/>
    <w:rsid w:val="00AC1420"/>
    <w:rsid w:val="00AC1980"/>
    <w:rsid w:val="00AC45CA"/>
    <w:rsid w:val="00AC7E9C"/>
    <w:rsid w:val="00AD062B"/>
    <w:rsid w:val="00AD2190"/>
    <w:rsid w:val="00AD76FB"/>
    <w:rsid w:val="00AE2F80"/>
    <w:rsid w:val="00AE488F"/>
    <w:rsid w:val="00AE6264"/>
    <w:rsid w:val="00AE6737"/>
    <w:rsid w:val="00AF6DA0"/>
    <w:rsid w:val="00B010AA"/>
    <w:rsid w:val="00B017B0"/>
    <w:rsid w:val="00B01969"/>
    <w:rsid w:val="00B02FD7"/>
    <w:rsid w:val="00B03031"/>
    <w:rsid w:val="00B04D21"/>
    <w:rsid w:val="00B04EC2"/>
    <w:rsid w:val="00B05C79"/>
    <w:rsid w:val="00B07BE5"/>
    <w:rsid w:val="00B07E43"/>
    <w:rsid w:val="00B10C52"/>
    <w:rsid w:val="00B11910"/>
    <w:rsid w:val="00B14373"/>
    <w:rsid w:val="00B21B90"/>
    <w:rsid w:val="00B27952"/>
    <w:rsid w:val="00B27F65"/>
    <w:rsid w:val="00B304A9"/>
    <w:rsid w:val="00B31772"/>
    <w:rsid w:val="00B3200E"/>
    <w:rsid w:val="00B373F3"/>
    <w:rsid w:val="00B40690"/>
    <w:rsid w:val="00B41473"/>
    <w:rsid w:val="00B42813"/>
    <w:rsid w:val="00B449E5"/>
    <w:rsid w:val="00B44FE7"/>
    <w:rsid w:val="00B4509C"/>
    <w:rsid w:val="00B45B0C"/>
    <w:rsid w:val="00B46254"/>
    <w:rsid w:val="00B510C8"/>
    <w:rsid w:val="00B535B8"/>
    <w:rsid w:val="00B56E43"/>
    <w:rsid w:val="00B57BA4"/>
    <w:rsid w:val="00B616F1"/>
    <w:rsid w:val="00B61BCD"/>
    <w:rsid w:val="00B6263E"/>
    <w:rsid w:val="00B6483F"/>
    <w:rsid w:val="00B71355"/>
    <w:rsid w:val="00B735A5"/>
    <w:rsid w:val="00B75042"/>
    <w:rsid w:val="00B75CF4"/>
    <w:rsid w:val="00B7611B"/>
    <w:rsid w:val="00B8426A"/>
    <w:rsid w:val="00B90201"/>
    <w:rsid w:val="00B917BC"/>
    <w:rsid w:val="00B9191E"/>
    <w:rsid w:val="00B9274E"/>
    <w:rsid w:val="00B92B34"/>
    <w:rsid w:val="00B96E27"/>
    <w:rsid w:val="00B96E33"/>
    <w:rsid w:val="00B97497"/>
    <w:rsid w:val="00BA0D87"/>
    <w:rsid w:val="00BA1942"/>
    <w:rsid w:val="00BA38B1"/>
    <w:rsid w:val="00BA6419"/>
    <w:rsid w:val="00BA7B0A"/>
    <w:rsid w:val="00BB1E9E"/>
    <w:rsid w:val="00BB3B07"/>
    <w:rsid w:val="00BC090E"/>
    <w:rsid w:val="00BC11C5"/>
    <w:rsid w:val="00BC1E4A"/>
    <w:rsid w:val="00BD73EF"/>
    <w:rsid w:val="00BE27AE"/>
    <w:rsid w:val="00BE4588"/>
    <w:rsid w:val="00BE7F09"/>
    <w:rsid w:val="00BF135E"/>
    <w:rsid w:val="00BF1BDB"/>
    <w:rsid w:val="00BF1C47"/>
    <w:rsid w:val="00BF50AE"/>
    <w:rsid w:val="00BF7685"/>
    <w:rsid w:val="00C032E9"/>
    <w:rsid w:val="00C03950"/>
    <w:rsid w:val="00C04DEC"/>
    <w:rsid w:val="00C0557D"/>
    <w:rsid w:val="00C114E4"/>
    <w:rsid w:val="00C12716"/>
    <w:rsid w:val="00C14148"/>
    <w:rsid w:val="00C1439D"/>
    <w:rsid w:val="00C15EF3"/>
    <w:rsid w:val="00C17700"/>
    <w:rsid w:val="00C21A67"/>
    <w:rsid w:val="00C224AA"/>
    <w:rsid w:val="00C23141"/>
    <w:rsid w:val="00C27217"/>
    <w:rsid w:val="00C272DE"/>
    <w:rsid w:val="00C27809"/>
    <w:rsid w:val="00C2799F"/>
    <w:rsid w:val="00C30F20"/>
    <w:rsid w:val="00C32197"/>
    <w:rsid w:val="00C32406"/>
    <w:rsid w:val="00C3767A"/>
    <w:rsid w:val="00C37C4C"/>
    <w:rsid w:val="00C41538"/>
    <w:rsid w:val="00C447EC"/>
    <w:rsid w:val="00C452C7"/>
    <w:rsid w:val="00C6071D"/>
    <w:rsid w:val="00C62EC2"/>
    <w:rsid w:val="00C63B5E"/>
    <w:rsid w:val="00C6534B"/>
    <w:rsid w:val="00C66C59"/>
    <w:rsid w:val="00C70BEB"/>
    <w:rsid w:val="00C7122B"/>
    <w:rsid w:val="00C74548"/>
    <w:rsid w:val="00C754A4"/>
    <w:rsid w:val="00C7691F"/>
    <w:rsid w:val="00C77550"/>
    <w:rsid w:val="00C80BA5"/>
    <w:rsid w:val="00C817F7"/>
    <w:rsid w:val="00C81FCE"/>
    <w:rsid w:val="00C82E75"/>
    <w:rsid w:val="00C851A1"/>
    <w:rsid w:val="00C9077E"/>
    <w:rsid w:val="00C91DCE"/>
    <w:rsid w:val="00C9420C"/>
    <w:rsid w:val="00C94C04"/>
    <w:rsid w:val="00C9778A"/>
    <w:rsid w:val="00CA4089"/>
    <w:rsid w:val="00CA5EED"/>
    <w:rsid w:val="00CA6462"/>
    <w:rsid w:val="00CB3D42"/>
    <w:rsid w:val="00CB57F9"/>
    <w:rsid w:val="00CB6ACC"/>
    <w:rsid w:val="00CB7199"/>
    <w:rsid w:val="00CB7932"/>
    <w:rsid w:val="00CC1AD6"/>
    <w:rsid w:val="00CC256F"/>
    <w:rsid w:val="00CC2F8B"/>
    <w:rsid w:val="00CC5730"/>
    <w:rsid w:val="00CD05EA"/>
    <w:rsid w:val="00CD0EEA"/>
    <w:rsid w:val="00CD1FC4"/>
    <w:rsid w:val="00CD266F"/>
    <w:rsid w:val="00CD2C85"/>
    <w:rsid w:val="00CD54D6"/>
    <w:rsid w:val="00CE150A"/>
    <w:rsid w:val="00CE2671"/>
    <w:rsid w:val="00CE274E"/>
    <w:rsid w:val="00CE598F"/>
    <w:rsid w:val="00CE64FE"/>
    <w:rsid w:val="00CF1C7C"/>
    <w:rsid w:val="00CF3A7F"/>
    <w:rsid w:val="00CF3B48"/>
    <w:rsid w:val="00CF4A58"/>
    <w:rsid w:val="00CF5D76"/>
    <w:rsid w:val="00D010F6"/>
    <w:rsid w:val="00D0251C"/>
    <w:rsid w:val="00D02820"/>
    <w:rsid w:val="00D065C5"/>
    <w:rsid w:val="00D108EE"/>
    <w:rsid w:val="00D11626"/>
    <w:rsid w:val="00D11AE3"/>
    <w:rsid w:val="00D145B2"/>
    <w:rsid w:val="00D159EE"/>
    <w:rsid w:val="00D16156"/>
    <w:rsid w:val="00D170DE"/>
    <w:rsid w:val="00D178E4"/>
    <w:rsid w:val="00D24D80"/>
    <w:rsid w:val="00D25542"/>
    <w:rsid w:val="00D27DB3"/>
    <w:rsid w:val="00D343D5"/>
    <w:rsid w:val="00D42F9A"/>
    <w:rsid w:val="00D437D4"/>
    <w:rsid w:val="00D43C50"/>
    <w:rsid w:val="00D46DA6"/>
    <w:rsid w:val="00D47590"/>
    <w:rsid w:val="00D50405"/>
    <w:rsid w:val="00D539E1"/>
    <w:rsid w:val="00D555B4"/>
    <w:rsid w:val="00D57575"/>
    <w:rsid w:val="00D61D9F"/>
    <w:rsid w:val="00D63EB9"/>
    <w:rsid w:val="00D64570"/>
    <w:rsid w:val="00D64691"/>
    <w:rsid w:val="00D65A4E"/>
    <w:rsid w:val="00D70205"/>
    <w:rsid w:val="00D7064A"/>
    <w:rsid w:val="00D713A2"/>
    <w:rsid w:val="00D71B0C"/>
    <w:rsid w:val="00D73379"/>
    <w:rsid w:val="00D819B3"/>
    <w:rsid w:val="00D8201D"/>
    <w:rsid w:val="00D8399A"/>
    <w:rsid w:val="00D9339A"/>
    <w:rsid w:val="00D9339B"/>
    <w:rsid w:val="00D96F86"/>
    <w:rsid w:val="00DA054E"/>
    <w:rsid w:val="00DA05C0"/>
    <w:rsid w:val="00DA2563"/>
    <w:rsid w:val="00DA5188"/>
    <w:rsid w:val="00DA59B9"/>
    <w:rsid w:val="00DB2807"/>
    <w:rsid w:val="00DB427E"/>
    <w:rsid w:val="00DB5E13"/>
    <w:rsid w:val="00DB5F64"/>
    <w:rsid w:val="00DB6C81"/>
    <w:rsid w:val="00DB7030"/>
    <w:rsid w:val="00DB7C6C"/>
    <w:rsid w:val="00DC11C1"/>
    <w:rsid w:val="00DC483C"/>
    <w:rsid w:val="00DC493B"/>
    <w:rsid w:val="00DD156D"/>
    <w:rsid w:val="00DD21D1"/>
    <w:rsid w:val="00DD4109"/>
    <w:rsid w:val="00DD70BE"/>
    <w:rsid w:val="00DE1D1F"/>
    <w:rsid w:val="00DE2E42"/>
    <w:rsid w:val="00DF0CE5"/>
    <w:rsid w:val="00DF502B"/>
    <w:rsid w:val="00DF752E"/>
    <w:rsid w:val="00DF7F44"/>
    <w:rsid w:val="00E0663C"/>
    <w:rsid w:val="00E11A82"/>
    <w:rsid w:val="00E14096"/>
    <w:rsid w:val="00E14176"/>
    <w:rsid w:val="00E14A3B"/>
    <w:rsid w:val="00E16A56"/>
    <w:rsid w:val="00E179CE"/>
    <w:rsid w:val="00E21945"/>
    <w:rsid w:val="00E21C6E"/>
    <w:rsid w:val="00E233B0"/>
    <w:rsid w:val="00E24214"/>
    <w:rsid w:val="00E332C6"/>
    <w:rsid w:val="00E419AC"/>
    <w:rsid w:val="00E41C10"/>
    <w:rsid w:val="00E42937"/>
    <w:rsid w:val="00E432E3"/>
    <w:rsid w:val="00E447E6"/>
    <w:rsid w:val="00E50949"/>
    <w:rsid w:val="00E50F54"/>
    <w:rsid w:val="00E51BA9"/>
    <w:rsid w:val="00E52F1E"/>
    <w:rsid w:val="00E55F24"/>
    <w:rsid w:val="00E55FA1"/>
    <w:rsid w:val="00E563E0"/>
    <w:rsid w:val="00E575B8"/>
    <w:rsid w:val="00E57691"/>
    <w:rsid w:val="00E6119B"/>
    <w:rsid w:val="00E61674"/>
    <w:rsid w:val="00E641F7"/>
    <w:rsid w:val="00E64295"/>
    <w:rsid w:val="00E64C1D"/>
    <w:rsid w:val="00E65AEC"/>
    <w:rsid w:val="00E7006A"/>
    <w:rsid w:val="00E71DA2"/>
    <w:rsid w:val="00E71F83"/>
    <w:rsid w:val="00E72B90"/>
    <w:rsid w:val="00E75271"/>
    <w:rsid w:val="00E7567A"/>
    <w:rsid w:val="00E77653"/>
    <w:rsid w:val="00E82482"/>
    <w:rsid w:val="00E930CD"/>
    <w:rsid w:val="00E93345"/>
    <w:rsid w:val="00E939C6"/>
    <w:rsid w:val="00E93D98"/>
    <w:rsid w:val="00E94992"/>
    <w:rsid w:val="00E9545D"/>
    <w:rsid w:val="00E95C11"/>
    <w:rsid w:val="00E96DC6"/>
    <w:rsid w:val="00E97699"/>
    <w:rsid w:val="00EA042C"/>
    <w:rsid w:val="00EA1253"/>
    <w:rsid w:val="00EA1938"/>
    <w:rsid w:val="00EA399F"/>
    <w:rsid w:val="00EA6972"/>
    <w:rsid w:val="00EA7F40"/>
    <w:rsid w:val="00EB1C41"/>
    <w:rsid w:val="00EB2C76"/>
    <w:rsid w:val="00EB356C"/>
    <w:rsid w:val="00EB3A4E"/>
    <w:rsid w:val="00EC14E2"/>
    <w:rsid w:val="00EC1E5A"/>
    <w:rsid w:val="00EC2D26"/>
    <w:rsid w:val="00EC4909"/>
    <w:rsid w:val="00EC5D9B"/>
    <w:rsid w:val="00EC7BCD"/>
    <w:rsid w:val="00EC7F5A"/>
    <w:rsid w:val="00ED68EA"/>
    <w:rsid w:val="00EE0018"/>
    <w:rsid w:val="00EE0064"/>
    <w:rsid w:val="00EE1084"/>
    <w:rsid w:val="00EF087C"/>
    <w:rsid w:val="00EF0A8A"/>
    <w:rsid w:val="00EF3AC5"/>
    <w:rsid w:val="00EF56CD"/>
    <w:rsid w:val="00EF6528"/>
    <w:rsid w:val="00EF7721"/>
    <w:rsid w:val="00EF7F55"/>
    <w:rsid w:val="00F020FF"/>
    <w:rsid w:val="00F02B65"/>
    <w:rsid w:val="00F03CF9"/>
    <w:rsid w:val="00F0441E"/>
    <w:rsid w:val="00F045FC"/>
    <w:rsid w:val="00F10C20"/>
    <w:rsid w:val="00F10D64"/>
    <w:rsid w:val="00F144E2"/>
    <w:rsid w:val="00F16D09"/>
    <w:rsid w:val="00F179FE"/>
    <w:rsid w:val="00F17CCF"/>
    <w:rsid w:val="00F2152C"/>
    <w:rsid w:val="00F2290E"/>
    <w:rsid w:val="00F22CDA"/>
    <w:rsid w:val="00F25C74"/>
    <w:rsid w:val="00F338C1"/>
    <w:rsid w:val="00F35F27"/>
    <w:rsid w:val="00F36AAD"/>
    <w:rsid w:val="00F36E52"/>
    <w:rsid w:val="00F40D1B"/>
    <w:rsid w:val="00F42382"/>
    <w:rsid w:val="00F42E6E"/>
    <w:rsid w:val="00F42FA8"/>
    <w:rsid w:val="00F43D15"/>
    <w:rsid w:val="00F4493B"/>
    <w:rsid w:val="00F45EDE"/>
    <w:rsid w:val="00F4695D"/>
    <w:rsid w:val="00F46E12"/>
    <w:rsid w:val="00F47323"/>
    <w:rsid w:val="00F50ADB"/>
    <w:rsid w:val="00F5153D"/>
    <w:rsid w:val="00F51BB0"/>
    <w:rsid w:val="00F539CD"/>
    <w:rsid w:val="00F5619E"/>
    <w:rsid w:val="00F629A3"/>
    <w:rsid w:val="00F638E5"/>
    <w:rsid w:val="00F64F19"/>
    <w:rsid w:val="00F65B72"/>
    <w:rsid w:val="00F65ED9"/>
    <w:rsid w:val="00F66C82"/>
    <w:rsid w:val="00F710E7"/>
    <w:rsid w:val="00F72E45"/>
    <w:rsid w:val="00F76773"/>
    <w:rsid w:val="00F76957"/>
    <w:rsid w:val="00F77812"/>
    <w:rsid w:val="00F8060E"/>
    <w:rsid w:val="00F8371A"/>
    <w:rsid w:val="00F83D0D"/>
    <w:rsid w:val="00F84166"/>
    <w:rsid w:val="00F868E1"/>
    <w:rsid w:val="00F86AEC"/>
    <w:rsid w:val="00F876D0"/>
    <w:rsid w:val="00F913B7"/>
    <w:rsid w:val="00FA062A"/>
    <w:rsid w:val="00FA0779"/>
    <w:rsid w:val="00FA3710"/>
    <w:rsid w:val="00FA4C1A"/>
    <w:rsid w:val="00FA4F22"/>
    <w:rsid w:val="00FA5D81"/>
    <w:rsid w:val="00FA743A"/>
    <w:rsid w:val="00FB36DA"/>
    <w:rsid w:val="00FB4E1E"/>
    <w:rsid w:val="00FC6172"/>
    <w:rsid w:val="00FC77F0"/>
    <w:rsid w:val="00FD0644"/>
    <w:rsid w:val="00FD6EE6"/>
    <w:rsid w:val="00FD7264"/>
    <w:rsid w:val="00FE3329"/>
    <w:rsid w:val="00FE35C0"/>
    <w:rsid w:val="00FE3A3A"/>
    <w:rsid w:val="00FE4DF9"/>
    <w:rsid w:val="00FE5AFF"/>
    <w:rsid w:val="00FE6490"/>
    <w:rsid w:val="00FF1199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F63"/>
    <w:pPr>
      <w:spacing w:after="0" w:line="240" w:lineRule="auto"/>
    </w:pPr>
    <w:rPr>
      <w:rFonts w:ascii="Arial" w:eastAsiaTheme="minorEastAsia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F6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F63"/>
    <w:pPr>
      <w:spacing w:after="0" w:line="240" w:lineRule="auto"/>
    </w:pPr>
    <w:rPr>
      <w:rFonts w:ascii="Arial" w:eastAsiaTheme="minorEastAsia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F6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6-21T03:08:00Z</dcterms:created>
  <dcterms:modified xsi:type="dcterms:W3CDTF">2023-06-21T03:09:00Z</dcterms:modified>
</cp:coreProperties>
</file>